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1EB5" w:rsidRDefault="005F054E" w:rsidP="004E1EB5">
      <w:pPr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  <w:bookmarkStart w:id="0" w:name="_Hlk193271955"/>
      <w:r>
        <w:rPr>
          <w:rFonts w:ascii="Times New Roman" w:hAnsi="Times New Roman" w:cs="Times New Roman"/>
          <w:b/>
          <w:sz w:val="22"/>
        </w:rPr>
        <w:t>Supplement 1</w:t>
      </w:r>
      <w:bookmarkStart w:id="1" w:name="_GoBack"/>
      <w:bookmarkEnd w:id="1"/>
      <w:r w:rsidR="004E1EB5">
        <w:rPr>
          <w:rFonts w:ascii="Times New Roman" w:hAnsi="Times New Roman" w:cs="Times New Roman"/>
          <w:b/>
          <w:sz w:val="22"/>
        </w:rPr>
        <w:t>.</w:t>
      </w:r>
      <w:r w:rsidR="004E1EB5">
        <w:rPr>
          <w:rFonts w:ascii="Times New Roman" w:hAnsi="Times New Roman" w:cs="Times New Roman"/>
          <w:sz w:val="22"/>
        </w:rPr>
        <w:t xml:space="preserve"> Postoperative resting VAS (VAS-R, VAS-D) scoring, shown by a group</w:t>
      </w:r>
    </w:p>
    <w:tbl>
      <w:tblPr>
        <w:tblStyle w:val="a3"/>
        <w:tblW w:w="9043" w:type="dxa"/>
        <w:tblLook w:val="04A0" w:firstRow="1" w:lastRow="0" w:firstColumn="1" w:lastColumn="0" w:noHBand="0" w:noVBand="1"/>
      </w:tblPr>
      <w:tblGrid>
        <w:gridCol w:w="1762"/>
        <w:gridCol w:w="2349"/>
        <w:gridCol w:w="2126"/>
        <w:gridCol w:w="1701"/>
        <w:gridCol w:w="1105"/>
      </w:tblGrid>
      <w:tr w:rsidR="004E1EB5" w:rsidTr="00C3592B">
        <w:trPr>
          <w:trHeight w:val="53"/>
        </w:trPr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E1EB5" w:rsidRDefault="004E1EB5" w:rsidP="00C359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1EB5" w:rsidRDefault="004E1EB5" w:rsidP="00C359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B (group I)</w:t>
            </w:r>
          </w:p>
          <w:p w:rsidR="004E1EB5" w:rsidRDefault="004E1EB5" w:rsidP="00C359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=3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1EB5" w:rsidRDefault="004E1EB5" w:rsidP="00C359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PB (group S)</w:t>
            </w:r>
          </w:p>
          <w:p w:rsidR="004E1EB5" w:rsidRDefault="004E1EB5" w:rsidP="00C359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=3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1EB5" w:rsidRDefault="004E1EB5" w:rsidP="00C359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B with SAPB (group H)</w:t>
            </w:r>
          </w:p>
          <w:p w:rsidR="004E1EB5" w:rsidRDefault="004E1EB5" w:rsidP="00C359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=30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1EB5" w:rsidRDefault="004E1EB5" w:rsidP="00C359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 value*</w:t>
            </w:r>
          </w:p>
        </w:tc>
      </w:tr>
      <w:tr w:rsidR="004E1EB5" w:rsidTr="00C3592B">
        <w:trPr>
          <w:trHeight w:val="17"/>
        </w:trPr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4E1EB5" w:rsidRDefault="004E1EB5" w:rsidP="00C3592B">
            <w:pPr>
              <w:wordWrap/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VAS-R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E1EB5" w:rsidRDefault="004E1EB5" w:rsidP="00C3592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E1EB5" w:rsidRDefault="004E1EB5" w:rsidP="00C3592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E1EB5" w:rsidRDefault="004E1EB5" w:rsidP="00C3592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E1EB5" w:rsidRDefault="004E1EB5" w:rsidP="00C3592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4E1EB5" w:rsidTr="00C3592B">
        <w:trPr>
          <w:trHeight w:val="17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EB5" w:rsidRDefault="004E1EB5" w:rsidP="00C3592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h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58 </w:t>
            </w:r>
            <w:r w:rsidRPr="00FA5681">
              <w:rPr>
                <w:rFonts w:ascii="Times New Roman" w:hAnsi="Times New Roman" w:cs="Times New Roman"/>
                <w:sz w:val="22"/>
              </w:rPr>
              <w:t>(±0.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hAnsi="Times New Roman" w:cs="Times New Roman"/>
                <w:sz w:val="22"/>
              </w:rPr>
              <w:t>2.40 (±0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44 </w:t>
            </w:r>
            <w:r w:rsidRPr="00FA5681">
              <w:rPr>
                <w:rFonts w:ascii="Times New Roman" w:hAnsi="Times New Roman" w:cs="Times New Roman"/>
                <w:sz w:val="22"/>
              </w:rPr>
              <w:t>(±0.6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EB5" w:rsidRPr="00FA5681" w:rsidRDefault="004E1EB5" w:rsidP="00C3592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hAnsi="Times New Roman" w:cs="Times New Roman"/>
                <w:sz w:val="22"/>
              </w:rPr>
              <w:t xml:space="preserve">0.28 </w:t>
            </w:r>
          </w:p>
        </w:tc>
      </w:tr>
      <w:tr w:rsidR="004E1EB5" w:rsidTr="00C3592B">
        <w:trPr>
          <w:trHeight w:val="17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EB5" w:rsidRDefault="004E1EB5" w:rsidP="00C3592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h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52 </w:t>
            </w:r>
            <w:r w:rsidRPr="00FA5681">
              <w:rPr>
                <w:rFonts w:ascii="Times New Roman" w:hAnsi="Times New Roman" w:cs="Times New Roman"/>
                <w:sz w:val="22"/>
              </w:rPr>
              <w:t>(±0.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hAnsi="Times New Roman" w:cs="Times New Roman"/>
                <w:sz w:val="22"/>
              </w:rPr>
              <w:t>2.20 (±0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20 </w:t>
            </w:r>
            <w:r w:rsidRPr="00FA5681">
              <w:rPr>
                <w:rFonts w:ascii="Times New Roman" w:hAnsi="Times New Roman" w:cs="Times New Roman"/>
                <w:sz w:val="22"/>
              </w:rPr>
              <w:t>(±0.6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EB5" w:rsidRPr="00FA5681" w:rsidRDefault="004E1EB5" w:rsidP="00C3592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hAnsi="Times New Roman" w:cs="Times New Roman"/>
                <w:sz w:val="22"/>
              </w:rPr>
              <w:t xml:space="preserve">0.17 </w:t>
            </w:r>
          </w:p>
        </w:tc>
      </w:tr>
      <w:tr w:rsidR="004E1EB5" w:rsidTr="00C3592B">
        <w:trPr>
          <w:trHeight w:val="17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EB5" w:rsidRDefault="004E1EB5" w:rsidP="00C3592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915D5">
              <w:rPr>
                <w:rFonts w:ascii="Times New Roman" w:hAnsi="Times New Roman" w:cs="Times New Roman"/>
                <w:sz w:val="22"/>
              </w:rPr>
              <w:t>6 h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20 </w:t>
            </w:r>
            <w:r w:rsidRPr="00FA5681">
              <w:rPr>
                <w:rFonts w:ascii="Times New Roman" w:hAnsi="Times New Roman" w:cs="Times New Roman"/>
                <w:sz w:val="22"/>
              </w:rPr>
              <w:t>(±0.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hAnsi="Times New Roman" w:cs="Times New Roman"/>
                <w:sz w:val="22"/>
              </w:rPr>
              <w:t>2.08 (±0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08 </w:t>
            </w:r>
            <w:r w:rsidRPr="00FA5681">
              <w:rPr>
                <w:rFonts w:ascii="Times New Roman" w:hAnsi="Times New Roman" w:cs="Times New Roman"/>
                <w:sz w:val="22"/>
              </w:rPr>
              <w:t>(±0.6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EB5" w:rsidRPr="00FA5681" w:rsidRDefault="004E1EB5" w:rsidP="00C3592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hAnsi="Times New Roman" w:cs="Times New Roman"/>
                <w:sz w:val="22"/>
              </w:rPr>
              <w:t xml:space="preserve">0.80 </w:t>
            </w:r>
          </w:p>
        </w:tc>
      </w:tr>
      <w:tr w:rsidR="004E1EB5" w:rsidTr="00C3592B">
        <w:trPr>
          <w:trHeight w:val="17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EB5" w:rsidRDefault="004E1EB5" w:rsidP="00C3592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915D5">
              <w:rPr>
                <w:rFonts w:ascii="Times New Roman" w:hAnsi="Times New Roman" w:cs="Times New Roman"/>
                <w:sz w:val="22"/>
              </w:rPr>
              <w:t>12 h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28 </w:t>
            </w:r>
            <w:r w:rsidRPr="00FA5681">
              <w:rPr>
                <w:rFonts w:ascii="Times New Roman" w:hAnsi="Times New Roman" w:cs="Times New Roman"/>
                <w:sz w:val="22"/>
              </w:rPr>
              <w:t>(±0.6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hAnsi="Times New Roman" w:cs="Times New Roman"/>
                <w:sz w:val="22"/>
              </w:rPr>
              <w:t>1.76 (±0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04 </w:t>
            </w:r>
            <w:r w:rsidRPr="00FA5681">
              <w:rPr>
                <w:rFonts w:ascii="Times New Roman" w:hAnsi="Times New Roman" w:cs="Times New Roman"/>
                <w:sz w:val="22"/>
              </w:rPr>
              <w:t>(±0.6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EB5" w:rsidRPr="00FA5681" w:rsidRDefault="004E1EB5" w:rsidP="00C3592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hAnsi="Times New Roman" w:cs="Times New Roman"/>
                <w:sz w:val="22"/>
              </w:rPr>
              <w:t>0.05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FA5681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4E1EB5" w:rsidTr="00C3592B">
        <w:trPr>
          <w:trHeight w:val="17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EB5" w:rsidRDefault="004E1EB5" w:rsidP="00C3592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915D5">
              <w:rPr>
                <w:rFonts w:ascii="Times New Roman" w:hAnsi="Times New Roman" w:cs="Times New Roman"/>
                <w:sz w:val="22"/>
              </w:rPr>
              <w:t>24 h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08 </w:t>
            </w:r>
            <w:r w:rsidRPr="00FA5681">
              <w:rPr>
                <w:rFonts w:ascii="Times New Roman" w:hAnsi="Times New Roman" w:cs="Times New Roman"/>
                <w:sz w:val="22"/>
              </w:rPr>
              <w:t>(±0.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hAnsi="Times New Roman" w:cs="Times New Roman"/>
                <w:sz w:val="22"/>
              </w:rPr>
              <w:t>1.56 (±0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64 </w:t>
            </w:r>
            <w:r w:rsidRPr="00FA5681">
              <w:rPr>
                <w:rFonts w:ascii="Times New Roman" w:hAnsi="Times New Roman" w:cs="Times New Roman"/>
                <w:sz w:val="22"/>
              </w:rPr>
              <w:t>(±0.6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EB5" w:rsidRPr="00FA5681" w:rsidRDefault="004E1EB5" w:rsidP="00C3592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hAnsi="Times New Roman" w:cs="Times New Roman"/>
                <w:sz w:val="22"/>
              </w:rPr>
              <w:t xml:space="preserve">0.01 </w:t>
            </w:r>
          </w:p>
        </w:tc>
      </w:tr>
      <w:tr w:rsidR="004E1EB5" w:rsidTr="00C3592B">
        <w:trPr>
          <w:trHeight w:val="17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EB5" w:rsidRDefault="004E1EB5" w:rsidP="00C3592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915D5">
              <w:rPr>
                <w:rFonts w:ascii="Times New Roman" w:hAnsi="Times New Roman" w:cs="Times New Roman"/>
                <w:sz w:val="22"/>
              </w:rPr>
              <w:t>48 h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92 </w:t>
            </w:r>
            <w:r w:rsidRPr="00FA5681">
              <w:rPr>
                <w:rFonts w:ascii="Times New Roman" w:hAnsi="Times New Roman" w:cs="Times New Roman"/>
                <w:sz w:val="22"/>
              </w:rPr>
              <w:t>(±0.5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hAnsi="Times New Roman" w:cs="Times New Roman"/>
                <w:sz w:val="22"/>
              </w:rPr>
              <w:t>1.64 (±0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64 </w:t>
            </w:r>
            <w:r w:rsidRPr="00FA5681">
              <w:rPr>
                <w:rFonts w:ascii="Times New Roman" w:hAnsi="Times New Roman" w:cs="Times New Roman"/>
                <w:sz w:val="22"/>
              </w:rPr>
              <w:t>(±0.6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EB5" w:rsidRPr="00FA5681" w:rsidRDefault="004E1EB5" w:rsidP="00C3592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hAnsi="Times New Roman" w:cs="Times New Roman"/>
                <w:sz w:val="22"/>
              </w:rPr>
              <w:t xml:space="preserve">0.21 </w:t>
            </w:r>
          </w:p>
        </w:tc>
      </w:tr>
      <w:tr w:rsidR="004E1EB5" w:rsidTr="00C3592B">
        <w:trPr>
          <w:trHeight w:val="17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EB5" w:rsidRDefault="004E1EB5" w:rsidP="00C3592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915D5">
              <w:rPr>
                <w:rFonts w:ascii="Times New Roman" w:hAnsi="Times New Roman" w:cs="Times New Roman"/>
                <w:sz w:val="22"/>
              </w:rPr>
              <w:t>72 h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92 </w:t>
            </w:r>
            <w:r w:rsidRPr="00FA5681">
              <w:rPr>
                <w:rFonts w:ascii="Times New Roman" w:hAnsi="Times New Roman" w:cs="Times New Roman"/>
                <w:sz w:val="22"/>
              </w:rPr>
              <w:t>(±0.5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hAnsi="Times New Roman" w:cs="Times New Roman"/>
                <w:sz w:val="22"/>
              </w:rPr>
              <w:t>1.32 (±0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76 </w:t>
            </w:r>
            <w:r w:rsidRPr="00FA5681">
              <w:rPr>
                <w:rFonts w:ascii="Times New Roman" w:hAnsi="Times New Roman" w:cs="Times New Roman"/>
                <w:sz w:val="22"/>
              </w:rPr>
              <w:t>(±0.6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EB5" w:rsidRPr="00FA5681" w:rsidRDefault="004E1EB5" w:rsidP="00C3592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hAnsi="Times New Roman" w:cs="Times New Roman"/>
                <w:sz w:val="22"/>
              </w:rPr>
              <w:t xml:space="preserve">0.01 </w:t>
            </w:r>
          </w:p>
        </w:tc>
      </w:tr>
      <w:tr w:rsidR="004E1EB5" w:rsidTr="00C3592B">
        <w:trPr>
          <w:trHeight w:val="17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4E1EB5" w:rsidRDefault="004E1EB5" w:rsidP="00C3592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VAS-D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E1EB5" w:rsidRPr="00FA5681" w:rsidRDefault="004E1EB5" w:rsidP="00C3592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4E1EB5" w:rsidRPr="006857CA" w:rsidTr="00C3592B">
        <w:trPr>
          <w:trHeight w:val="17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EB5" w:rsidRPr="006857CA" w:rsidRDefault="004E1EB5" w:rsidP="00C3592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57CA">
              <w:rPr>
                <w:rFonts w:ascii="Times New Roman" w:hAnsi="Times New Roman" w:cs="Times New Roman"/>
                <w:sz w:val="22"/>
              </w:rPr>
              <w:t>1hr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58 </w:t>
            </w:r>
            <w:r w:rsidRPr="00FA5681">
              <w:rPr>
                <w:rFonts w:ascii="Times New Roman" w:hAnsi="Times New Roman" w:cs="Times New Roman"/>
                <w:sz w:val="22"/>
              </w:rPr>
              <w:t>(±0.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20 </w:t>
            </w:r>
            <w:r w:rsidRPr="00FA5681">
              <w:rPr>
                <w:rFonts w:ascii="Times New Roman" w:hAnsi="Times New Roman" w:cs="Times New Roman"/>
                <w:sz w:val="22"/>
              </w:rPr>
              <w:t>(±0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28 </w:t>
            </w:r>
            <w:r w:rsidRPr="00FA5681">
              <w:rPr>
                <w:rFonts w:ascii="Times New Roman" w:hAnsi="Times New Roman" w:cs="Times New Roman"/>
                <w:sz w:val="22"/>
              </w:rPr>
              <w:t>(±1.0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EB5" w:rsidRPr="00FA5681" w:rsidRDefault="004E1EB5" w:rsidP="00C3592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hAnsi="Times New Roman" w:cs="Times New Roman"/>
                <w:sz w:val="22"/>
              </w:rPr>
              <w:t xml:space="preserve">0.28 </w:t>
            </w:r>
          </w:p>
        </w:tc>
      </w:tr>
      <w:tr w:rsidR="004E1EB5" w:rsidRPr="006857CA" w:rsidTr="00C3592B">
        <w:trPr>
          <w:trHeight w:val="17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EB5" w:rsidRPr="006857CA" w:rsidRDefault="004E1EB5" w:rsidP="00C3592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57CA">
              <w:rPr>
                <w:rFonts w:ascii="Times New Roman" w:hAnsi="Times New Roman" w:cs="Times New Roman"/>
                <w:sz w:val="22"/>
              </w:rPr>
              <w:t>3hr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32 </w:t>
            </w:r>
            <w:r w:rsidRPr="00FA5681">
              <w:rPr>
                <w:rFonts w:ascii="Times New Roman" w:hAnsi="Times New Roman" w:cs="Times New Roman"/>
                <w:sz w:val="22"/>
              </w:rPr>
              <w:t>(±0.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08 </w:t>
            </w:r>
            <w:r w:rsidRPr="00FA5681">
              <w:rPr>
                <w:rFonts w:ascii="Times New Roman" w:hAnsi="Times New Roman" w:cs="Times New Roman"/>
                <w:sz w:val="22"/>
              </w:rPr>
              <w:t>(±0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96 </w:t>
            </w:r>
            <w:r w:rsidRPr="00FA5681">
              <w:rPr>
                <w:rFonts w:ascii="Times New Roman" w:hAnsi="Times New Roman" w:cs="Times New Roman"/>
                <w:sz w:val="22"/>
              </w:rPr>
              <w:t>(±0.9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EB5" w:rsidRPr="00FA5681" w:rsidRDefault="004E1EB5" w:rsidP="00C3592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hAnsi="Times New Roman" w:cs="Times New Roman"/>
                <w:sz w:val="22"/>
              </w:rPr>
              <w:t xml:space="preserve">0.26 </w:t>
            </w:r>
          </w:p>
        </w:tc>
      </w:tr>
      <w:tr w:rsidR="004E1EB5" w:rsidRPr="006857CA" w:rsidTr="00C3592B">
        <w:trPr>
          <w:trHeight w:val="17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EB5" w:rsidRPr="006857CA" w:rsidRDefault="004E1EB5" w:rsidP="00C3592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57CA">
              <w:rPr>
                <w:rFonts w:ascii="Times New Roman" w:hAnsi="Times New Roman" w:cs="Times New Roman"/>
                <w:sz w:val="22"/>
              </w:rPr>
              <w:t>6 h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08 </w:t>
            </w:r>
            <w:r w:rsidRPr="00FA5681">
              <w:rPr>
                <w:rFonts w:ascii="Times New Roman" w:hAnsi="Times New Roman" w:cs="Times New Roman"/>
                <w:sz w:val="22"/>
              </w:rPr>
              <w:t>(±0.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84 </w:t>
            </w:r>
            <w:r w:rsidRPr="00FA5681">
              <w:rPr>
                <w:rFonts w:ascii="Times New Roman" w:hAnsi="Times New Roman" w:cs="Times New Roman"/>
                <w:sz w:val="22"/>
              </w:rPr>
              <w:t>(±0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88 </w:t>
            </w:r>
            <w:r w:rsidRPr="00FA5681">
              <w:rPr>
                <w:rFonts w:ascii="Times New Roman" w:hAnsi="Times New Roman" w:cs="Times New Roman"/>
                <w:sz w:val="22"/>
              </w:rPr>
              <w:t>(±1.1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EB5" w:rsidRPr="00FA5681" w:rsidRDefault="004E1EB5" w:rsidP="00C3592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hAnsi="Times New Roman" w:cs="Times New Roman"/>
                <w:sz w:val="22"/>
              </w:rPr>
              <w:t xml:space="preserve">0.58 </w:t>
            </w:r>
          </w:p>
        </w:tc>
      </w:tr>
      <w:tr w:rsidR="004E1EB5" w:rsidRPr="006857CA" w:rsidTr="00C3592B">
        <w:trPr>
          <w:trHeight w:val="17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EB5" w:rsidRPr="006857CA" w:rsidRDefault="004E1EB5" w:rsidP="00C3592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57CA">
              <w:rPr>
                <w:rFonts w:ascii="Times New Roman" w:hAnsi="Times New Roman" w:cs="Times New Roman"/>
                <w:sz w:val="22"/>
              </w:rPr>
              <w:t>12 h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12 </w:t>
            </w:r>
            <w:r w:rsidRPr="00FA5681">
              <w:rPr>
                <w:rFonts w:ascii="Times New Roman" w:hAnsi="Times New Roman" w:cs="Times New Roman"/>
                <w:sz w:val="22"/>
              </w:rPr>
              <w:t>(±0.9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56 </w:t>
            </w:r>
            <w:r w:rsidRPr="00FA5681">
              <w:rPr>
                <w:rFonts w:ascii="Times New Roman" w:hAnsi="Times New Roman" w:cs="Times New Roman"/>
                <w:sz w:val="22"/>
              </w:rPr>
              <w:t>(±0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80 </w:t>
            </w:r>
            <w:r w:rsidRPr="00FA5681">
              <w:rPr>
                <w:rFonts w:ascii="Times New Roman" w:hAnsi="Times New Roman" w:cs="Times New Roman"/>
                <w:sz w:val="22"/>
              </w:rPr>
              <w:t>(±1.2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EB5" w:rsidRPr="00FA5681" w:rsidRDefault="004E1EB5" w:rsidP="00C3592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hAnsi="Times New Roman" w:cs="Times New Roman"/>
                <w:sz w:val="22"/>
              </w:rPr>
              <w:t xml:space="preserve">0.13 </w:t>
            </w:r>
          </w:p>
        </w:tc>
      </w:tr>
      <w:tr w:rsidR="004E1EB5" w:rsidRPr="006857CA" w:rsidTr="00C3592B">
        <w:trPr>
          <w:trHeight w:val="17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EB5" w:rsidRPr="006857CA" w:rsidRDefault="004E1EB5" w:rsidP="00C3592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57CA">
              <w:rPr>
                <w:rFonts w:ascii="Times New Roman" w:hAnsi="Times New Roman" w:cs="Times New Roman"/>
                <w:sz w:val="22"/>
              </w:rPr>
              <w:t>24 h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80 </w:t>
            </w:r>
            <w:r w:rsidRPr="00FA5681">
              <w:rPr>
                <w:rFonts w:ascii="Times New Roman" w:hAnsi="Times New Roman" w:cs="Times New Roman"/>
                <w:sz w:val="22"/>
              </w:rPr>
              <w:t>(±0.9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48 </w:t>
            </w:r>
            <w:r w:rsidRPr="00FA5681">
              <w:rPr>
                <w:rFonts w:ascii="Times New Roman" w:hAnsi="Times New Roman" w:cs="Times New Roman"/>
                <w:sz w:val="22"/>
              </w:rPr>
              <w:t>(±0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48 </w:t>
            </w:r>
            <w:r w:rsidRPr="00FA5681">
              <w:rPr>
                <w:rFonts w:ascii="Times New Roman" w:hAnsi="Times New Roman" w:cs="Times New Roman"/>
                <w:sz w:val="22"/>
              </w:rPr>
              <w:t>(±0.7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EB5" w:rsidRPr="00FA5681" w:rsidRDefault="004E1EB5" w:rsidP="00C3592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hAnsi="Times New Roman" w:cs="Times New Roman"/>
                <w:sz w:val="22"/>
              </w:rPr>
              <w:t xml:space="preserve">0.26 </w:t>
            </w:r>
          </w:p>
        </w:tc>
      </w:tr>
      <w:tr w:rsidR="004E1EB5" w:rsidRPr="006857CA" w:rsidTr="00C3592B">
        <w:trPr>
          <w:trHeight w:val="17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EB5" w:rsidRPr="006857CA" w:rsidRDefault="004E1EB5" w:rsidP="00C3592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57CA">
              <w:rPr>
                <w:rFonts w:ascii="Times New Roman" w:hAnsi="Times New Roman" w:cs="Times New Roman"/>
                <w:sz w:val="22"/>
              </w:rPr>
              <w:t>48 h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88 </w:t>
            </w:r>
            <w:r w:rsidRPr="00FA5681">
              <w:rPr>
                <w:rFonts w:ascii="Times New Roman" w:hAnsi="Times New Roman" w:cs="Times New Roman"/>
                <w:sz w:val="22"/>
              </w:rPr>
              <w:t>(±0.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92 </w:t>
            </w:r>
            <w:r w:rsidRPr="00FA5681">
              <w:rPr>
                <w:rFonts w:ascii="Times New Roman" w:hAnsi="Times New Roman" w:cs="Times New Roman"/>
                <w:sz w:val="22"/>
              </w:rPr>
              <w:t>(±1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72 </w:t>
            </w:r>
            <w:r w:rsidRPr="00FA5681">
              <w:rPr>
                <w:rFonts w:ascii="Times New Roman" w:hAnsi="Times New Roman" w:cs="Times New Roman"/>
                <w:sz w:val="22"/>
              </w:rPr>
              <w:t>(±0.6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EB5" w:rsidRPr="00FA5681" w:rsidRDefault="004E1EB5" w:rsidP="00C3592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hAnsi="Times New Roman" w:cs="Times New Roman"/>
                <w:sz w:val="22"/>
              </w:rPr>
              <w:t xml:space="preserve">0.67 </w:t>
            </w:r>
          </w:p>
        </w:tc>
      </w:tr>
      <w:tr w:rsidR="004E1EB5" w:rsidRPr="006857CA" w:rsidTr="00C3592B">
        <w:trPr>
          <w:trHeight w:val="17"/>
        </w:trPr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1EB5" w:rsidRPr="006857CA" w:rsidRDefault="004E1EB5" w:rsidP="00C3592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57CA">
              <w:rPr>
                <w:rFonts w:ascii="Times New Roman" w:hAnsi="Times New Roman" w:cs="Times New Roman"/>
                <w:sz w:val="22"/>
              </w:rPr>
              <w:t>72 h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88 </w:t>
            </w:r>
            <w:r w:rsidRPr="00FA5681">
              <w:rPr>
                <w:rFonts w:ascii="Times New Roman" w:hAnsi="Times New Roman" w:cs="Times New Roman"/>
                <w:sz w:val="22"/>
              </w:rPr>
              <w:t>(±0.6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56 </w:t>
            </w:r>
            <w:r w:rsidRPr="00FA5681">
              <w:rPr>
                <w:rFonts w:ascii="Times New Roman" w:hAnsi="Times New Roman" w:cs="Times New Roman"/>
                <w:sz w:val="22"/>
              </w:rPr>
              <w:t>(±0.7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1EB5" w:rsidRPr="00FA5681" w:rsidRDefault="004E1EB5" w:rsidP="00C3592B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76 </w:t>
            </w:r>
            <w:r w:rsidRPr="00FA5681">
              <w:rPr>
                <w:rFonts w:ascii="Times New Roman" w:hAnsi="Times New Roman" w:cs="Times New Roman"/>
                <w:sz w:val="22"/>
              </w:rPr>
              <w:t>(±0.88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1EB5" w:rsidRPr="00FA5681" w:rsidRDefault="004E1EB5" w:rsidP="00C3592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5681">
              <w:rPr>
                <w:rFonts w:ascii="Times New Roman" w:hAnsi="Times New Roman" w:cs="Times New Roman"/>
                <w:sz w:val="22"/>
              </w:rPr>
              <w:t xml:space="preserve">0.33 </w:t>
            </w:r>
          </w:p>
        </w:tc>
      </w:tr>
    </w:tbl>
    <w:p w:rsidR="004E1EB5" w:rsidRDefault="004E1EB5" w:rsidP="004E1EB5">
      <w:pPr>
        <w:spacing w:after="0" w:line="360" w:lineRule="auto"/>
        <w:jc w:val="left"/>
        <w:rPr>
          <w:rFonts w:ascii="Times New Roman" w:eastAsia="맑은 고딕" w:hAnsi="Times New Roman" w:cs="Times New Roman"/>
          <w:sz w:val="22"/>
        </w:rPr>
      </w:pPr>
      <w:bookmarkStart w:id="2" w:name="_Hlk193276214"/>
      <w:bookmarkEnd w:id="0"/>
      <w:r>
        <w:rPr>
          <w:rFonts w:ascii="Times New Roman" w:eastAsia="맑은 고딕" w:hAnsi="Times New Roman" w:cs="Times New Roman"/>
          <w:sz w:val="22"/>
        </w:rPr>
        <w:t xml:space="preserve">*Significance, </w:t>
      </w:r>
      <w:r>
        <w:rPr>
          <w:rFonts w:ascii="Times New Roman" w:eastAsia="맑은 고딕" w:hAnsi="Times New Roman" w:cs="Times New Roman"/>
          <w:i/>
          <w:sz w:val="22"/>
        </w:rPr>
        <w:t>p</w:t>
      </w:r>
      <w:r>
        <w:rPr>
          <w:rFonts w:ascii="Times New Roman" w:eastAsia="맑은 고딕" w:hAnsi="Times New Roman" w:cs="Times New Roman"/>
          <w:sz w:val="22"/>
        </w:rPr>
        <w:t xml:space="preserve">&lt;0.05 </w:t>
      </w:r>
      <w:r>
        <w:rPr>
          <w:rFonts w:ascii="Times New Roman" w:eastAsia="맑은 고딕" w:hAnsi="Times New Roman" w:cs="Times New Roman"/>
          <w:sz w:val="22"/>
        </w:rPr>
        <w:br/>
        <w:t>Data expressed as mean (SD)</w:t>
      </w:r>
      <w:r>
        <w:rPr>
          <w:rFonts w:ascii="Times New Roman" w:eastAsia="맑은 고딕" w:hAnsi="Times New Roman" w:cs="Times New Roman"/>
          <w:sz w:val="22"/>
        </w:rPr>
        <w:br/>
        <w:t xml:space="preserve">SD, standard deviation; VAS, Visual Analog Scale; VAS-R, resting VAS score; VAS-D, dynamic VAS score </w:t>
      </w:r>
    </w:p>
    <w:bookmarkEnd w:id="2"/>
    <w:p w:rsidR="00BE71C0" w:rsidRPr="004E1EB5" w:rsidRDefault="00BE71C0"/>
    <w:sectPr w:rsidR="00BE71C0" w:rsidRPr="004E1E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EB5"/>
    <w:rsid w:val="004E1EB5"/>
    <w:rsid w:val="005F054E"/>
    <w:rsid w:val="00BE7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C14A0"/>
  <w15:chartTrackingRefBased/>
  <w15:docId w15:val="{733EA472-7521-4752-8900-9A77E7F83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E1EB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1E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</dc:creator>
  <cp:keywords/>
  <dc:description/>
  <cp:lastModifiedBy>cha</cp:lastModifiedBy>
  <cp:revision>2</cp:revision>
  <dcterms:created xsi:type="dcterms:W3CDTF">2025-03-26T07:27:00Z</dcterms:created>
  <dcterms:modified xsi:type="dcterms:W3CDTF">2025-03-26T07:27:00Z</dcterms:modified>
</cp:coreProperties>
</file>